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D580A" w14:textId="77777777" w:rsidR="00CD2A73" w:rsidRPr="00477635" w:rsidRDefault="00517B9B" w:rsidP="00CD2A7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rFonts w:ascii="Calibri" w:eastAsia="Times New Roman" w:hAnsi="Calibri" w:cs="Calibri"/>
          <w:b/>
          <w:color w:val="000000"/>
          <w:lang w:eastAsia="en-GB"/>
        </w:rPr>
        <w:t xml:space="preserve">S3 </w:t>
      </w:r>
      <w:r w:rsidR="00CD2A73">
        <w:rPr>
          <w:rFonts w:ascii="Calibri" w:eastAsia="Times New Roman" w:hAnsi="Calibri" w:cs="Calibri"/>
          <w:b/>
          <w:color w:val="000000"/>
          <w:lang w:eastAsia="en-GB"/>
        </w:rPr>
        <w:t>Table</w:t>
      </w:r>
      <w:r w:rsidR="00CD2A73" w:rsidRPr="00477635">
        <w:rPr>
          <w:rFonts w:ascii="Calibri" w:eastAsia="Times New Roman" w:hAnsi="Calibri" w:cs="Calibri"/>
          <w:b/>
          <w:color w:val="000000"/>
          <w:lang w:eastAsia="en-GB"/>
        </w:rPr>
        <w:t>: 62-day t</w:t>
      </w:r>
      <w:r w:rsidR="00CD2A73" w:rsidRPr="00477635">
        <w:rPr>
          <w:rFonts w:ascii="Calibri" w:eastAsia="Times New Roman" w:hAnsi="Calibri" w:cs="Calibri"/>
          <w:b/>
          <w:bCs/>
          <w:color w:val="000000"/>
          <w:lang w:eastAsia="en-GB"/>
        </w:rPr>
        <w:t>arget attainment by patient characteristics for each cancer site, by stage, England, 2009-13</w:t>
      </w:r>
    </w:p>
    <w:tbl>
      <w:tblPr>
        <w:tblW w:w="15264" w:type="dxa"/>
        <w:tblLayout w:type="fixed"/>
        <w:tblLook w:val="04A0" w:firstRow="1" w:lastRow="0" w:firstColumn="1" w:lastColumn="0" w:noHBand="0" w:noVBand="1"/>
      </w:tblPr>
      <w:tblGrid>
        <w:gridCol w:w="248"/>
        <w:gridCol w:w="1287"/>
        <w:gridCol w:w="13"/>
        <w:gridCol w:w="1122"/>
        <w:gridCol w:w="44"/>
        <w:gridCol w:w="1073"/>
        <w:gridCol w:w="17"/>
        <w:gridCol w:w="16"/>
        <w:gridCol w:w="1068"/>
        <w:gridCol w:w="12"/>
        <w:gridCol w:w="14"/>
        <w:gridCol w:w="1119"/>
        <w:gridCol w:w="1124"/>
        <w:gridCol w:w="12"/>
        <w:gridCol w:w="22"/>
        <w:gridCol w:w="1101"/>
        <w:gridCol w:w="1191"/>
        <w:gridCol w:w="10"/>
        <w:gridCol w:w="1118"/>
        <w:gridCol w:w="9"/>
        <w:gridCol w:w="1116"/>
        <w:gridCol w:w="56"/>
        <w:gridCol w:w="1078"/>
        <w:gridCol w:w="17"/>
        <w:gridCol w:w="1177"/>
        <w:gridCol w:w="24"/>
        <w:gridCol w:w="1155"/>
        <w:gridCol w:w="14"/>
        <w:gridCol w:w="7"/>
      </w:tblGrid>
      <w:tr w:rsidR="00CD2A73" w:rsidRPr="00477635" w14:paraId="11A883F2" w14:textId="77777777" w:rsidTr="00AA1A46">
        <w:trPr>
          <w:gridAfter w:val="2"/>
          <w:wAfter w:w="16" w:type="dxa"/>
          <w:trHeight w:val="141"/>
        </w:trPr>
        <w:tc>
          <w:tcPr>
            <w:tcW w:w="15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874051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lorectal cancer</w:t>
            </w:r>
          </w:p>
        </w:tc>
        <w:tc>
          <w:tcPr>
            <w:tcW w:w="227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BB1E3F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21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8420EB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EF9C88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2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54D9FC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6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3B6472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B8969B0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5F42D315" w14:textId="77777777" w:rsidTr="00AA1A46">
        <w:trPr>
          <w:gridAfter w:val="2"/>
          <w:wAfter w:w="21" w:type="dxa"/>
          <w:trHeight w:val="141"/>
        </w:trPr>
        <w:tc>
          <w:tcPr>
            <w:tcW w:w="155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DA89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2-day Target attainment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8EB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7CA95BF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5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39576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ADA503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4389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DF326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22303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EA0D57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294EF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AC7C17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22" w:type="dxa"/>
            <w:gridSpan w:val="2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5684C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E30416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4AAD9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7F16BA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BB55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4D9A6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CBAA1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C49CB3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06BFB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BF4F60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8ED5F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15B233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80C4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70CC0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0A4153F3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A8B6E1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7C9EF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EA6F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B6D85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96BC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96E9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3A52BD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290AB5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0A95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1183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EDC5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0B57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CDEE7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63624AAC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3E3E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E37D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 (77.0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459F0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 (23.0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2C9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 (79.7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2CEE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 (20.3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3CCC1C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8 (78.9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133D1B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 (21.1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00C66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3 (77.7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C71E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 (22.3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E9F53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8 (86.0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1C5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 (14.0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ADF82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94 (80.2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14AD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47 (19.8)</w:t>
            </w:r>
          </w:p>
        </w:tc>
      </w:tr>
      <w:tr w:rsidR="00CD2A73" w:rsidRPr="00477635" w14:paraId="28D4DE05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D78B0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FCECD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3 (75.3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16225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 (24.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30F6B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5 (79.3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76B04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 (20.7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A54E0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9 (79.2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5484FB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9 (20.8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27A28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5 (78.3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922C7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2 (21.7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BFD56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3 (81.6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994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7 (18.4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6177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565 (79.1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3F20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677 (20.9)</w:t>
            </w:r>
          </w:p>
        </w:tc>
      </w:tr>
      <w:tr w:rsidR="00CD2A73" w:rsidRPr="00477635" w14:paraId="21D80556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562B9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D2845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8 (77.3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2CB5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2 (22.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2BC3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192 (77.6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F967F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5 (22.4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A16389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56 (75.5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18696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4 (24.5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3F36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84 (77.0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28DB2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2 (23.0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6B843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07 (76.4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BB014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5 (23.6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2DB4F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6,597 (76.7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8491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008 (23.3)</w:t>
            </w:r>
          </w:p>
        </w:tc>
      </w:tr>
      <w:tr w:rsidR="00CD2A73" w:rsidRPr="00477635" w14:paraId="072E7F21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5169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9CC6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134 (71.5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3C1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3 (28.5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A146C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054 (74.3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2608B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0 (25.7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328C0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496 (72.8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D642F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1 (27.2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7CD3E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336 (74.6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D8F9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4 (25.4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E244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932 (73.4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6E21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1 (26.6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028B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9,952 (73.5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A90B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,589 (26.5)</w:t>
            </w:r>
          </w:p>
        </w:tc>
      </w:tr>
      <w:tr w:rsidR="00CD2A73" w:rsidRPr="00477635" w14:paraId="4AEBA95C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CFD9F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980B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17 (66.2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B62C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5 (33.8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0945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512 (71.0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B4B9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37 (29.0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63B2A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73 (70.0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6E4B80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702 (30.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74FD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950 (68.6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9FA8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352 (31.4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7C3FF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494 (74.3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DDDF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1 (25.7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29F9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4,446 (70.2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60B4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6,127 (29.8)</w:t>
            </w:r>
          </w:p>
        </w:tc>
      </w:tr>
      <w:tr w:rsidR="00CD2A73" w:rsidRPr="00477635" w14:paraId="2F15B440" w14:textId="77777777" w:rsidTr="00AA1A46">
        <w:trPr>
          <w:gridAfter w:val="2"/>
          <w:wAfter w:w="20" w:type="dxa"/>
          <w:trHeight w:val="339"/>
        </w:trPr>
        <w:tc>
          <w:tcPr>
            <w:tcW w:w="3826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CD17EC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privation quintile</w:t>
            </w: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1B88F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2F3A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2937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AD6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46E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64F27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59D94B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5E84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264F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E7C8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22D01D1C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0D32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- least deprived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0E8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1 (70.1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015C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6 (29.9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5037C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17 (73.8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78A7E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5 (26.2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CD53B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30 (72.8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11203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859 (74.1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B1C31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9 (25.9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9BD9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9 (27.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E6448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14 (74.5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07C1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3 (25.5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06226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,331 (73.4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638AC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662 (26.6)</w:t>
            </w:r>
          </w:p>
        </w:tc>
      </w:tr>
      <w:tr w:rsidR="00CD2A73" w:rsidRPr="00477635" w14:paraId="171DD511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F977B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7278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1 (70.5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7F07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9 (29.5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61FD6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66 (73.6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4239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7 (26.4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8B5CC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901 (72.1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16BD2E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5 (27.9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86F0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78 (72.2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D12F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5 (27.8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28AB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17 (76.0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4953B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0 (24.0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1DDF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,643 (73.0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1FEEE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826 (27.0)</w:t>
            </w:r>
          </w:p>
        </w:tc>
      </w:tr>
      <w:tr w:rsidR="00CD2A73" w:rsidRPr="00477635" w14:paraId="71820144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83A4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5AD0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6 (73.8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0F8E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3 (26.2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E792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32 (72.5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E406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0 (27.5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1CB49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887 (70.8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EC4DC8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8 (29.2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4C480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31 (72.0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744ED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4 (28.0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00A8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50 (75.4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3BEB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3 (24.6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D181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,296 (72.6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70FC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748 (27.4)</w:t>
            </w:r>
          </w:p>
        </w:tc>
      </w:tr>
      <w:tr w:rsidR="00CD2A73" w:rsidRPr="00477635" w14:paraId="55130896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7794A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8E836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4 (69.3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535A1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0 (30.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2DD4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23 (75.0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DF88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5 (25.0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58511B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758 (72.5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D0634C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8 (27.5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23D48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01 (72.8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9DA3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2 (27.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777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326 (74.5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A9A5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5 (25.5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3AC05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6,732 (73.1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F1FA0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480 (26.9)</w:t>
            </w:r>
          </w:p>
        </w:tc>
      </w:tr>
      <w:tr w:rsidR="00CD2A73" w:rsidRPr="00477635" w14:paraId="0959522A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3D34F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26A73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7 (68.9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EA235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2 (31.1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5A1D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63 (72.4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2650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6 (27.6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FB9E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38 (75.9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F0A6D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87 (72.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E1428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3 (27.3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7275B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4 (24.1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19FB9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27 (77.0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D5A61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7 (23.0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51E9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,152 (73.8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79590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832 (26.2)</w:t>
            </w:r>
          </w:p>
        </w:tc>
      </w:tr>
      <w:tr w:rsidR="00CD2A73" w:rsidRPr="00477635" w14:paraId="14D9DAF3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B1C8F5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77459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B532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51F7E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F5A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7A3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D32A3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AA6AF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AB54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C45D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531E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D7BE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B312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0A6E10EE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147F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227E3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49 (69.7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1A3C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3 (30.3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04FD4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191 (72.6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593E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06 (27.4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8B758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22 (72.5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CC792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85 (27.5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3A07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169 (72.0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3469D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30 (28.0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CCC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743 (76.4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CD0B5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7 (23.6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3994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4,574 (72.8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F92E3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,441 (27.2)</w:t>
            </w:r>
          </w:p>
        </w:tc>
      </w:tr>
      <w:tr w:rsidR="00CD2A73" w:rsidRPr="00477635" w14:paraId="74A697D1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8C29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132A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00 (71.3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44554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7 (28.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8994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110 (74.2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B880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27 (25.8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6E022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770 (72.3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A567AC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828 (27.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B1C71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509 (73.6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F952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14 (26.4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7A8E5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91 (74.7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B302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351 (25.3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63CA1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9,580 (73.4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4D25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,107 (26.6)</w:t>
            </w:r>
          </w:p>
        </w:tc>
      </w:tr>
      <w:tr w:rsidR="00CD2A73" w:rsidRPr="00477635" w14:paraId="29EDBB52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1B27F5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umour site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D8C5B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268E1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251B0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8B01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CB7E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9C5658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4D444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654A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523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66A3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053C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E4A0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76184CE7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37FF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4F9D4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93 (72.4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51264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0 (27.6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362C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643 (74.6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62EC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83 (25.4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31E88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124 (73.8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554826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820 (26.2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1C77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35 (75.2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99E7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99 (24.8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003E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814 (75.8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01BCB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16 (24.2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B244A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9,009 (74.6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0071B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6,488 (25.4)</w:t>
            </w:r>
          </w:p>
        </w:tc>
      </w:tr>
      <w:tr w:rsidR="00CD2A73" w:rsidRPr="00477635" w14:paraId="482E91AA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B3F2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C2206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56 (69.5)</w:t>
            </w:r>
          </w:p>
        </w:tc>
        <w:tc>
          <w:tcPr>
            <w:tcW w:w="115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6288A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0 (30.5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20679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658 (71.7)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32392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50 (28.3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AC6B92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568 (70.5)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4BAB56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93 (29.5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CF45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743 (70.8)</w:t>
            </w:r>
          </w:p>
        </w:tc>
        <w:tc>
          <w:tcPr>
            <w:tcW w:w="113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9AF8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45 (29.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316D4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920 (74.8)</w:t>
            </w:r>
          </w:p>
        </w:tc>
        <w:tc>
          <w:tcPr>
            <w:tcW w:w="11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972E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2 (25.2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FA511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5,145 (71.4)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0621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6,060 (28.6)</w:t>
            </w:r>
          </w:p>
        </w:tc>
      </w:tr>
      <w:tr w:rsidR="00CD2A73" w:rsidRPr="00477635" w14:paraId="27569EDF" w14:textId="77777777" w:rsidTr="00AA1A46">
        <w:trPr>
          <w:gridAfter w:val="2"/>
          <w:wAfter w:w="21" w:type="dxa"/>
          <w:trHeight w:val="339"/>
        </w:trPr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970B7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9F8C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,749 (70.6)</w:t>
            </w:r>
          </w:p>
        </w:tc>
        <w:tc>
          <w:tcPr>
            <w:tcW w:w="11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DF42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560 (29.4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EC33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,301 (73.5)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93571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633 (26.5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81C41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,678 (73.0)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4C3D9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,692 (72.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E362C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,313 (27.6)</w:t>
            </w:r>
          </w:p>
        </w:tc>
        <w:tc>
          <w:tcPr>
            <w:tcW w:w="11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265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844 (27.0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0648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6,734 (75.4)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112E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198 (24.6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3103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4,154 (73.1)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5EE3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2,548 (26.9)</w:t>
            </w:r>
          </w:p>
        </w:tc>
      </w:tr>
      <w:tr w:rsidR="00CD2A73" w:rsidRPr="00477635" w14:paraId="276E2468" w14:textId="77777777" w:rsidTr="00AA1A46">
        <w:trPr>
          <w:trHeight w:val="338"/>
        </w:trPr>
        <w:tc>
          <w:tcPr>
            <w:tcW w:w="15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9919A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cancer</w:t>
            </w: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ab/>
              <w:t xml:space="preserve"> </w:t>
            </w:r>
          </w:p>
        </w:tc>
        <w:tc>
          <w:tcPr>
            <w:tcW w:w="227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F38A74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133EE2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604D86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8AFD67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28053A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8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5D4D60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0450A259" w14:textId="77777777" w:rsidTr="00AA1A46">
        <w:trPr>
          <w:gridAfter w:val="2"/>
          <w:wAfter w:w="21" w:type="dxa"/>
          <w:trHeight w:val="141"/>
        </w:trPr>
        <w:tc>
          <w:tcPr>
            <w:tcW w:w="155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777D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2-day Target attainment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447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1543E15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5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2873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72F1B40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9493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07E905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7E58F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72788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BF57E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019B4A4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22" w:type="dxa"/>
            <w:gridSpan w:val="2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7C483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3EBB4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8309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1214A54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555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766DDA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68F75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8E61F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57EE3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0B5A19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AEB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441381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12C6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0C5A6E9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20C9BBB7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70D280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84BC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8EB0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1C07C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643D7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9680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313C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DAB52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456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4FF6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C0F2C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2ED9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4F144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2FA38CD9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331FB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5581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5DD3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 (63.6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96DB8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36.4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715E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 (84.4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5E54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5.6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95F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 (77.3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C1D71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22.7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6577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 (86.1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AD1E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13.9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737D3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76.7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97FBE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23.3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A895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308 (80.4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7B561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75 (19.6)</w:t>
            </w:r>
          </w:p>
        </w:tc>
      </w:tr>
      <w:tr w:rsidR="00CD2A73" w:rsidRPr="00477635" w14:paraId="3D9938A1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F33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6B69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D6E46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 (72.5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05AD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 (27.5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DDA5B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 (63.6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A7F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 (36.4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F74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4 (77.3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FA38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9 (22.7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687DE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9 (85.5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B1D6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 (14.5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E8EF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 (80.1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10AB2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(19.9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819FF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,890 (79.3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2F9E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493 (20.7)</w:t>
            </w:r>
          </w:p>
        </w:tc>
      </w:tr>
      <w:tr w:rsidR="00CD2A73" w:rsidRPr="00477635" w14:paraId="4A284448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1E57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FE4A0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6B43F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1 (62.0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1A340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5 (38.0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A51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6 (64.8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653E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3 (35.2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6C9C2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141 (74.8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B0687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2 (25.2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A3F89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915 (84.5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8499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6 (15.5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021C9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5 (78.7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0EC8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 (21.3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5AB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6,718 (76.3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023E9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,091 (23.7)</w:t>
            </w:r>
          </w:p>
        </w:tc>
      </w:tr>
      <w:tr w:rsidR="00CD2A73" w:rsidRPr="00477635" w14:paraId="1B8A180D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D049B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A79C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18E5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35 (59.4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B54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4 (40.6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330F6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6 (57.6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2C4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8 (42.4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AA72A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380 (72.7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D120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67 (27.3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8D0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396 (82.3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5025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3 (17.7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B7074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9 (74.5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9E1C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5 (25.5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BC57E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0,616 (72.6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84FA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3,997 (27.4)</w:t>
            </w:r>
          </w:p>
        </w:tc>
      </w:tr>
      <w:tr w:rsidR="00CD2A73" w:rsidRPr="00477635" w14:paraId="455AB76A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C97C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BEA7B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419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75 (59.6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41C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3 (40.4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64B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8 (62.2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D37A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9 (37.8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E1D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152 (76.0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C4CD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3 (24.0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0DE5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960 (84.6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2091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9 (15.4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8D19D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9 (83.6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24DD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 (16.4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50027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0,264 (75.2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B042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3,378 (24.8)</w:t>
            </w:r>
          </w:p>
        </w:tc>
      </w:tr>
      <w:tr w:rsidR="00CD2A73" w:rsidRPr="00477635" w14:paraId="3C99DAD4" w14:textId="77777777" w:rsidTr="00AA1A46">
        <w:trPr>
          <w:trHeight w:val="338"/>
        </w:trPr>
        <w:tc>
          <w:tcPr>
            <w:tcW w:w="15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3B2B5C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Lung cancer</w:t>
            </w: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ab/>
              <w:t xml:space="preserve"> </w:t>
            </w:r>
          </w:p>
        </w:tc>
        <w:tc>
          <w:tcPr>
            <w:tcW w:w="227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FB37B3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22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94883F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3BB7E6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0AB251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67BD5E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88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D8A760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5A2FE8E5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6CBF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2-day Target attainment</w:t>
            </w: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F771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1AC4D76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87488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CF5536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1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8D8EC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13AA510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F2C4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075D7F6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EDE9C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A2DB9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201D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061AAC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965A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89D6A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077D6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C62DB0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7919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BCC41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EEB53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1AA0D5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CDA1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12B1449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9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A10AE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7E2B32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7A6F5BDE" w14:textId="77777777" w:rsidTr="00AA1A46">
        <w:trPr>
          <w:gridAfter w:val="1"/>
          <w:wAfter w:w="6" w:type="dxa"/>
          <w:trHeight w:val="338"/>
        </w:trPr>
        <w:tc>
          <w:tcPr>
            <w:tcW w:w="267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06743A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privation quintile</w:t>
            </w: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5C98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30648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8E7D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7AB9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3B22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A075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BE69A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E7B9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561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2B4C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9A36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09866AF4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45A9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- least deprived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B4584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8 (63.0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AC6F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3 (37.0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2DCB0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2 (63.4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D1811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5 (36.6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520A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55 (75.3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74295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1 (24.7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62DF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13 (84.3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25E74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6 (15.7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257E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9 (79.3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7AB44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 (20.7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62EF6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4,337 (76.2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87BDB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,353 (23.8)</w:t>
            </w:r>
          </w:p>
        </w:tc>
      </w:tr>
      <w:tr w:rsidR="00CD2A73" w:rsidRPr="00477635" w14:paraId="49836EEA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C1D91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B17D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35E6C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5 (60.3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E2CD7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5 (39.7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F1F7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8 (65.0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B29D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7 (35.0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4220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36 (75.1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E791D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2 (24.9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D2F6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41 (83.6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433BE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9 (16.4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5D3A1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0 (78.0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8B9C1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 (22.0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F0F1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5,350 (75.4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5E7A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,750 (24.6)</w:t>
            </w:r>
          </w:p>
        </w:tc>
      </w:tr>
      <w:tr w:rsidR="00CD2A73" w:rsidRPr="00477635" w14:paraId="7E38B70D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42E6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84CD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C5AA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2 (60.4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2A663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3 (39.6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A0EA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1 (59.2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4008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9 (40.8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9986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60 (74.4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A88BB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1 (25.6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06008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469 (82.8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FAC6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2 (17.2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952E4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2 (81.2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1D2B3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 (18.8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10AE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5,914 (74.4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F05D5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,038 (25.6)</w:t>
            </w:r>
          </w:p>
        </w:tc>
      </w:tr>
      <w:tr w:rsidR="00CD2A73" w:rsidRPr="00477635" w14:paraId="5904E28A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D36A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AE748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B981A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5 (58.7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AF2A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7 (41.3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F2B4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4 (60.1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F61CE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4 (39.9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BF90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04 (73.2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75C6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7 (26.8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400C4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822 (84.0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24914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8 (16.0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5F4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1 (79.9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E2F7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 (20.1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CFB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6,936 (73.9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466E5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,447 (26.1)</w:t>
            </w:r>
          </w:p>
        </w:tc>
      </w:tr>
      <w:tr w:rsidR="00CD2A73" w:rsidRPr="00477635" w14:paraId="25ED3A93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73B2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97C26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1 (61.2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0A621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3 (38.8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627A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8 (60.2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017D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2 (39.8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47C9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367 (75.4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13CB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2 (24.6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8042C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850 (84.4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8E012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5 (15.6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E94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3 (78.5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2F44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 (21.5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5D2BC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7,259 (74.8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651B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,446 (25.2)</w:t>
            </w:r>
          </w:p>
        </w:tc>
      </w:tr>
      <w:tr w:rsidR="00CD2A73" w:rsidRPr="00477635" w14:paraId="305E3EC0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CED53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594D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FBA1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63ABC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2602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F013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FA9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AF2F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CB139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BA47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942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4F55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87A8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0F118AC5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A20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C2D1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AEF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95 (61.9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F3C0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68 (38.1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315E8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26 (63.4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04B8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1 (36.6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2B28C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159 (75.7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C7B6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33 (24.3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EA64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576 (83.7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FCFC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86 (16.3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6AFD3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2 (80.5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81EB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 (19.5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3434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3,728 (75.4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EBD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4,473 (24.6)</w:t>
            </w:r>
          </w:p>
        </w:tc>
      </w:tr>
      <w:tr w:rsidR="00CD2A73" w:rsidRPr="00477635" w14:paraId="7F866AD3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055FD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A7E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0FA0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96 (59.1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8DA7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73 (40.9)</w:t>
            </w:r>
          </w:p>
        </w:tc>
        <w:tc>
          <w:tcPr>
            <w:tcW w:w="111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6DC73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447 (59.7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155F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6 (40.3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CBA04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163 (73.7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16CF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40 (26.3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4DDB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719 (84.0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F172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84 (16.0)</w:t>
            </w: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C6A0B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43 (78.4)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0F6D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8 (21.6)</w:t>
            </w:r>
          </w:p>
        </w:tc>
        <w:tc>
          <w:tcPr>
            <w:tcW w:w="11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656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6,068 (74.3)</w:t>
            </w:r>
          </w:p>
        </w:tc>
        <w:tc>
          <w:tcPr>
            <w:tcW w:w="119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59CFD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5,561 (25.7)</w:t>
            </w:r>
          </w:p>
        </w:tc>
      </w:tr>
      <w:tr w:rsidR="00CD2A73" w:rsidRPr="00477635" w14:paraId="4E7EC8AC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BD22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D0413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3,591 (60.5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6385F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,341 (39.5)</w:t>
            </w:r>
          </w:p>
        </w:tc>
        <w:tc>
          <w:tcPr>
            <w:tcW w:w="1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16650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,573 (61.3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2E049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,627 (38.7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339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9,322 (74.6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67E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3,173 (25.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ECF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2,295 (83.8)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CB891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,370 (16.2)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58041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,015 (79.4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A2998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523 (20.6)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E9F8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9,796 (74.8)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F5530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0,034 (25.2)</w:t>
            </w:r>
          </w:p>
        </w:tc>
      </w:tr>
      <w:tr w:rsidR="00CD2A73" w:rsidRPr="00477635" w14:paraId="462A1A98" w14:textId="77777777" w:rsidTr="00AA1A46">
        <w:trPr>
          <w:trHeight w:val="338"/>
        </w:trPr>
        <w:tc>
          <w:tcPr>
            <w:tcW w:w="15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E550DD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arian cancer</w:t>
            </w:r>
          </w:p>
        </w:tc>
        <w:tc>
          <w:tcPr>
            <w:tcW w:w="225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C1B15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246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87C493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8D3457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DA7AC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B668EC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88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E3EDE4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329C656A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B201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62-day </w:t>
            </w: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arget attainment</w:t>
            </w:r>
          </w:p>
        </w:tc>
        <w:tc>
          <w:tcPr>
            <w:tcW w:w="118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1B219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0CE58FA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C3D62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CFC49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8F17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D89AF9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4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21E7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DB199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5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6185B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0553D81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9486B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90147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2BEF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3D8E955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037C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7ADE44E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8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065A1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AB9F34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B7A27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1E1AD9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1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CD50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48F4B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4310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FDED4F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7780F3B3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B6601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B50D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A93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5832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94F1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F5EF9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F476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7E6A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C1891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4B4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7ADCF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7AE2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4FC6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0F3EB3F7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120A1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1B16E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4AC5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0 (87.7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8F7B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 (12.3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7495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 (87.0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9960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3.0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2126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 (93.3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DA4EC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6.7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0D0CF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 (98.0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B8714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2.0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DE4DB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 (95.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843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4.5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28B6F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30 (92.1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FFCB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7 (7.9)</w:t>
            </w:r>
          </w:p>
        </w:tc>
      </w:tr>
      <w:tr w:rsidR="00CD2A73" w:rsidRPr="00477635" w14:paraId="4916FC4C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8ACA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5F4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1603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0 (92.0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44DAA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 (8.0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85D76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 (91.6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A6030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8.4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F17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8 (89.5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C97D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 (10.5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CD9E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3 (90.5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4865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(9.5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6A0C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9 (89.4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7BF9F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 (10.6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321CE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036 (90.5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A9F8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9 (9.5)</w:t>
            </w:r>
          </w:p>
        </w:tc>
      </w:tr>
      <w:tr w:rsidR="00CD2A73" w:rsidRPr="00477635" w14:paraId="3B73D65B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9CBE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70EE2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E458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7 (90.7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6F59B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 (9.3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D08D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 (88.2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D15C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 (11.8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C989F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4 (87.7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BF2A0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 (12.3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BCA2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8 (88.0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C1D5D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 (12.0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34E7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6 (87.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90D10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 (12.2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0350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859 (88.5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EE9F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42 (11.5)</w:t>
            </w:r>
          </w:p>
        </w:tc>
      </w:tr>
      <w:tr w:rsidR="00CD2A73" w:rsidRPr="00477635" w14:paraId="4A6569BF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F324B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D4818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7929D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7 (87.5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4656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 (12.5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60E9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 (86.6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E107A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(13.4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EE7B2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1 (84.6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6CAC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2 (15.4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CDFEB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8 (78.1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0DA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 (21.9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C18A1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4 (84.2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DB88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 (15.8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10387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993 (84.0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522BC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81 (16.0)</w:t>
            </w:r>
          </w:p>
        </w:tc>
      </w:tr>
      <w:tr w:rsidR="00CD2A73" w:rsidRPr="00477635" w14:paraId="5291C55B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96AE1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A24D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7D4B3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3 (83.5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C0DB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 (16.5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672C4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 (76.2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1A70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 (23.8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68BC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8 (75.7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1A41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 (24.3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5D84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2 (80.7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9F5BC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 (19.3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90F3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5 (78.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AB7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 (21.5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7DFD8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328 (78.8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556D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57 (21.2)</w:t>
            </w:r>
          </w:p>
        </w:tc>
      </w:tr>
      <w:tr w:rsidR="00CD2A73" w:rsidRPr="00477635" w14:paraId="1FA4F267" w14:textId="77777777" w:rsidTr="00AA1A46">
        <w:trPr>
          <w:gridAfter w:val="1"/>
          <w:wAfter w:w="5" w:type="dxa"/>
          <w:trHeight w:val="338"/>
        </w:trPr>
        <w:tc>
          <w:tcPr>
            <w:tcW w:w="272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4D1DEF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privation quintile</w:t>
            </w: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8226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0DC90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E73C7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083A6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B6A8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AE4C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A6D8D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D8AA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1D9BB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EBB7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EB01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21EEE3C3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412A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- least deprived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7CD4E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5 (87.2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0097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 (12.8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B783B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 (84.7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43C0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(15.3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C47C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6 (84.7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CB9EC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 (15.3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97E6B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6 (82.8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7A652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 (17.2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865F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9 (81.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05F58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 (18.3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A8844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431 (84.2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E82C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68 (15.8)</w:t>
            </w:r>
          </w:p>
        </w:tc>
      </w:tr>
      <w:tr w:rsidR="00CD2A73" w:rsidRPr="00477635" w14:paraId="0AF6B818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A47F3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B03B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FA33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4 (88.6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1FF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 (11.4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7F01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 (87.2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229C3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 (12.8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EC49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5 (83.5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5999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2 (16.5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607F2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7 (87.1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B0C1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 (12.9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B405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4 (85.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B04B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 (14.5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D39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539 (85.9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DA5B8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53 (14.1)</w:t>
            </w:r>
          </w:p>
        </w:tc>
      </w:tr>
      <w:tr w:rsidR="00CD2A73" w:rsidRPr="00477635" w14:paraId="723EE16D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0126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40BF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EE30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0 (90.4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B7981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 (9.6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521A3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 (82.0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5BA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 (18.0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9B40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8 (85.5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D2BB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 (14.5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25FB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0 (84.9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2F13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 (15.1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FAA14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4 (86.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0A0C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 (14.0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92CB7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464 (86.5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9535D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29 (13.5)</w:t>
            </w:r>
          </w:p>
        </w:tc>
      </w:tr>
      <w:tr w:rsidR="00CD2A73" w:rsidRPr="00477635" w14:paraId="7387D4EA" w14:textId="77777777" w:rsidTr="00AA1A46">
        <w:trPr>
          <w:gridAfter w:val="1"/>
          <w:wAfter w:w="7" w:type="dxa"/>
          <w:trHeight w:val="338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5B03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2AE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1127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9 (89.3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15220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 (10.7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63DE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 (85.7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40BF7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 (14.3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FD690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6 (85.5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B331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 (14.5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90DDA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5 (78.9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94DC9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 (21.1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DF3C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0 (88.2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2CB4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 (11.8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A5F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256 (85.9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842C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06 (14.1)</w:t>
            </w:r>
          </w:p>
        </w:tc>
      </w:tr>
      <w:tr w:rsidR="00CD2A73" w:rsidRPr="00477635" w14:paraId="106BCDC4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000D6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0F97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9 (87.2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3FED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 (12.8)</w:t>
            </w:r>
          </w:p>
        </w:tc>
        <w:tc>
          <w:tcPr>
            <w:tcW w:w="11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7AA7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 (89.9)</w:t>
            </w:r>
          </w:p>
        </w:tc>
        <w:tc>
          <w:tcPr>
            <w:tcW w:w="114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A32B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10.1)</w:t>
            </w:r>
          </w:p>
        </w:tc>
        <w:tc>
          <w:tcPr>
            <w:tcW w:w="11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CCE91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 (84.3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72D5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 (15.7)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3414F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 (82.0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15FD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 (18.0)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A494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3 (83.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DDE3D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 (16.5)</w:t>
            </w:r>
          </w:p>
        </w:tc>
        <w:tc>
          <w:tcPr>
            <w:tcW w:w="12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79D62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956 (84.9)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19F2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70 (15.1)</w:t>
            </w:r>
          </w:p>
        </w:tc>
      </w:tr>
      <w:tr w:rsidR="00CD2A73" w:rsidRPr="00477635" w14:paraId="24AA05CE" w14:textId="77777777" w:rsidTr="00AA1A46">
        <w:trPr>
          <w:gridAfter w:val="1"/>
          <w:wAfter w:w="6" w:type="dxa"/>
          <w:trHeight w:val="338"/>
        </w:trPr>
        <w:tc>
          <w:tcPr>
            <w:tcW w:w="1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17F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57F80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527 (88.6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D4278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96 (11.4)</w:t>
            </w:r>
          </w:p>
        </w:tc>
        <w:tc>
          <w:tcPr>
            <w:tcW w:w="11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E065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33 (85.7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71C3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2 (14.3)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1147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005 (84.7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F7F4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63 (15.3)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5DF4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041 (83.5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80646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06 (16.5)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983E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640 (85.0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A182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89 (15.0)</w:t>
            </w:r>
          </w:p>
        </w:tc>
        <w:tc>
          <w:tcPr>
            <w:tcW w:w="12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0E800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6,646 (85.5)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518D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126 (14.5)</w:t>
            </w:r>
          </w:p>
        </w:tc>
      </w:tr>
    </w:tbl>
    <w:p w14:paraId="29AD6676" w14:textId="5219AB6F" w:rsidR="00CD2A73" w:rsidRPr="00477635" w:rsidRDefault="00CD2A73" w:rsidP="00CD2A73">
      <w:bookmarkStart w:id="0" w:name="_GoBack"/>
      <w:bookmarkEnd w:id="0"/>
    </w:p>
    <w:sectPr w:rsidR="00CD2A73" w:rsidRPr="00477635" w:rsidSect="00517B9B">
      <w:footnotePr>
        <w:numFmt w:val="lowerLetter"/>
      </w:footnotePr>
      <w:type w:val="continuous"/>
      <w:pgSz w:w="16838" w:h="11906" w:orient="landscape"/>
      <w:pgMar w:top="720" w:right="720" w:bottom="720" w:left="720" w:header="708" w:footer="58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019C"/>
    <w:multiLevelType w:val="hybridMultilevel"/>
    <w:tmpl w:val="F280D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2" w15:restartNumberingAfterBreak="0">
    <w:nsid w:val="188446B0"/>
    <w:multiLevelType w:val="multilevel"/>
    <w:tmpl w:val="2F9E2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3B5DCE"/>
    <w:multiLevelType w:val="hybridMultilevel"/>
    <w:tmpl w:val="2FCE7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15BEB"/>
    <w:multiLevelType w:val="hybridMultilevel"/>
    <w:tmpl w:val="90187EB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F125BB"/>
    <w:multiLevelType w:val="hybridMultilevel"/>
    <w:tmpl w:val="7160FE5A"/>
    <w:lvl w:ilvl="0" w:tplc="1D98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E37A1"/>
    <w:multiLevelType w:val="multilevel"/>
    <w:tmpl w:val="CB18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939C3"/>
    <w:multiLevelType w:val="hybridMultilevel"/>
    <w:tmpl w:val="9E940E2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38C3A48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904BAE"/>
    <w:multiLevelType w:val="multilevel"/>
    <w:tmpl w:val="29A4E3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D10145"/>
    <w:multiLevelType w:val="multilevel"/>
    <w:tmpl w:val="EA6E1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E5C13B9"/>
    <w:multiLevelType w:val="hybridMultilevel"/>
    <w:tmpl w:val="B4F481EE"/>
    <w:lvl w:ilvl="0" w:tplc="A2623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24ECF"/>
    <w:multiLevelType w:val="hybridMultilevel"/>
    <w:tmpl w:val="88CA19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F68D1"/>
    <w:multiLevelType w:val="hybridMultilevel"/>
    <w:tmpl w:val="AD38AA84"/>
    <w:lvl w:ilvl="0" w:tplc="0756A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E5ABF"/>
    <w:multiLevelType w:val="hybridMultilevel"/>
    <w:tmpl w:val="D1646F4A"/>
    <w:lvl w:ilvl="0" w:tplc="890E631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5C2E73"/>
    <w:multiLevelType w:val="hybridMultilevel"/>
    <w:tmpl w:val="3EBA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45424"/>
    <w:multiLevelType w:val="hybridMultilevel"/>
    <w:tmpl w:val="AE14DCF8"/>
    <w:lvl w:ilvl="0" w:tplc="6AFCBD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2"/>
  </w:num>
  <w:num w:numId="15">
    <w:abstractNumId w:val="11"/>
  </w:num>
  <w:num w:numId="16">
    <w:abstractNumId w:val="15"/>
  </w:num>
  <w:num w:numId="17">
    <w:abstractNumId w:val="1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stylePaneSortMethod w:val="0000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3"/>
    <w:rsid w:val="00167247"/>
    <w:rsid w:val="00192736"/>
    <w:rsid w:val="00244771"/>
    <w:rsid w:val="002775F4"/>
    <w:rsid w:val="002A4321"/>
    <w:rsid w:val="00303FDD"/>
    <w:rsid w:val="003D2EC3"/>
    <w:rsid w:val="0045354E"/>
    <w:rsid w:val="00517B9B"/>
    <w:rsid w:val="005414A8"/>
    <w:rsid w:val="00670268"/>
    <w:rsid w:val="008C0CE7"/>
    <w:rsid w:val="009524C1"/>
    <w:rsid w:val="00A64931"/>
    <w:rsid w:val="00CD2A73"/>
    <w:rsid w:val="00D30966"/>
    <w:rsid w:val="00E77919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5BE7E"/>
  <w15:chartTrackingRefBased/>
  <w15:docId w15:val="{74735C11-F739-421B-82C7-74AA96E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A73"/>
  </w:style>
  <w:style w:type="paragraph" w:styleId="Heading1">
    <w:name w:val="heading 1"/>
    <w:basedOn w:val="Normal"/>
    <w:next w:val="Normal"/>
    <w:link w:val="Heading1Char"/>
    <w:uiPriority w:val="9"/>
    <w:qFormat/>
    <w:rsid w:val="00CD2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A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PlainTable21">
    <w:name w:val="Plain Table 21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D2A7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D2A7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D2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A7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2A7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CD2A73"/>
    <w:rPr>
      <w:color w:val="808080"/>
      <w:shd w:val="clear" w:color="auto" w:fill="E6E6E6"/>
    </w:rPr>
  </w:style>
  <w:style w:type="paragraph" w:customStyle="1" w:styleId="Default">
    <w:name w:val="Default"/>
    <w:rsid w:val="00CD2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D2A73"/>
  </w:style>
  <w:style w:type="table" w:customStyle="1" w:styleId="PlainTable22">
    <w:name w:val="Plain Table 22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7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Melanie Morris</cp:lastModifiedBy>
  <cp:revision>2</cp:revision>
  <dcterms:created xsi:type="dcterms:W3CDTF">2018-07-24T13:36:00Z</dcterms:created>
  <dcterms:modified xsi:type="dcterms:W3CDTF">2018-07-24T13:36:00Z</dcterms:modified>
</cp:coreProperties>
</file>